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F67F9" w14:textId="5B90C164" w:rsidR="00E83772" w:rsidRPr="00375F99" w:rsidRDefault="0001403B" w:rsidP="00CA0B34">
      <w:pPr>
        <w:keepNext/>
        <w:keepLines/>
        <w:spacing w:after="0" w:line="480" w:lineRule="auto"/>
        <w:textAlignment w:val="baseline"/>
        <w:outlineLvl w:val="3"/>
        <w:rPr>
          <w:rFonts w:asciiTheme="majorHAnsi" w:eastAsiaTheme="majorEastAsia" w:hAnsiTheme="majorHAnsi" w:cstheme="majorBidi"/>
          <w:i/>
          <w:iCs/>
          <w:lang w:eastAsia="en-GB"/>
        </w:rPr>
      </w:pPr>
      <w:bookmarkStart w:id="0" w:name="_GoBack"/>
      <w:r w:rsidRPr="00375F99">
        <w:rPr>
          <w:rFonts w:asciiTheme="majorHAnsi" w:eastAsiaTheme="majorEastAsia" w:hAnsiTheme="majorHAnsi" w:cstheme="majorBidi"/>
          <w:i/>
          <w:iCs/>
          <w:lang w:eastAsia="en-GB"/>
        </w:rPr>
        <w:t>Additional</w:t>
      </w:r>
      <w:r w:rsidR="00E83772" w:rsidRPr="00375F99">
        <w:rPr>
          <w:rFonts w:asciiTheme="majorHAnsi" w:eastAsiaTheme="majorEastAsia" w:hAnsiTheme="majorHAnsi" w:cstheme="majorBidi"/>
          <w:i/>
          <w:iCs/>
          <w:lang w:eastAsia="en-GB"/>
        </w:rPr>
        <w:t xml:space="preserve"> file 2: Grey literature search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3686"/>
        <w:gridCol w:w="3118"/>
        <w:gridCol w:w="1650"/>
      </w:tblGrid>
      <w:tr w:rsidR="00E83772" w:rsidRPr="00E83772" w14:paraId="12A9717C" w14:textId="77777777">
        <w:tc>
          <w:tcPr>
            <w:tcW w:w="562" w:type="dxa"/>
          </w:tcPr>
          <w:bookmarkEnd w:id="0"/>
          <w:p w14:paraId="1D84A9C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.</w:t>
            </w:r>
          </w:p>
        </w:tc>
        <w:tc>
          <w:tcPr>
            <w:tcW w:w="3686" w:type="dxa"/>
          </w:tcPr>
          <w:p w14:paraId="057112F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Source</w:t>
            </w:r>
          </w:p>
        </w:tc>
        <w:tc>
          <w:tcPr>
            <w:tcW w:w="3118" w:type="dxa"/>
          </w:tcPr>
          <w:p w14:paraId="5DF1CDB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Parameters of search</w:t>
            </w:r>
          </w:p>
        </w:tc>
        <w:tc>
          <w:tcPr>
            <w:tcW w:w="1650" w:type="dxa"/>
          </w:tcPr>
          <w:p w14:paraId="206D0D7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Extracted hits</w:t>
            </w:r>
          </w:p>
        </w:tc>
      </w:tr>
      <w:tr w:rsidR="00E83772" w:rsidRPr="00E83772" w14:paraId="189D95C3" w14:textId="77777777">
        <w:trPr>
          <w:trHeight w:val="725"/>
        </w:trPr>
        <w:tc>
          <w:tcPr>
            <w:tcW w:w="562" w:type="dxa"/>
          </w:tcPr>
          <w:p w14:paraId="097355D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</w:t>
            </w:r>
          </w:p>
        </w:tc>
        <w:tc>
          <w:tcPr>
            <w:tcW w:w="3686" w:type="dxa"/>
          </w:tcPr>
          <w:p w14:paraId="28B046D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Social media data</w:t>
            </w:r>
          </w:p>
          <w:p w14:paraId="0D9A48A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Relevant paramedic discussion pages, and hashtags</w:t>
            </w:r>
          </w:p>
        </w:tc>
        <w:tc>
          <w:tcPr>
            <w:tcW w:w="3118" w:type="dxa"/>
          </w:tcPr>
          <w:p w14:paraId="72E1D80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Last 6 months (1.7.21-8.12.21)</w:t>
            </w:r>
          </w:p>
        </w:tc>
        <w:tc>
          <w:tcPr>
            <w:tcW w:w="1650" w:type="dxa"/>
          </w:tcPr>
          <w:p w14:paraId="5D29689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8 out of unknown</w:t>
            </w:r>
          </w:p>
        </w:tc>
      </w:tr>
      <w:tr w:rsidR="00E83772" w:rsidRPr="00E83772" w14:paraId="042A1759" w14:textId="77777777">
        <w:tc>
          <w:tcPr>
            <w:tcW w:w="562" w:type="dxa"/>
          </w:tcPr>
          <w:p w14:paraId="708722D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</w:t>
            </w:r>
          </w:p>
        </w:tc>
        <w:tc>
          <w:tcPr>
            <w:tcW w:w="3686" w:type="dxa"/>
          </w:tcPr>
          <w:p w14:paraId="0B4FA8F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YouTube</w:t>
            </w:r>
          </w:p>
        </w:tc>
        <w:tc>
          <w:tcPr>
            <w:tcW w:w="3118" w:type="dxa"/>
          </w:tcPr>
          <w:p w14:paraId="0A12852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2 months</w:t>
            </w:r>
          </w:p>
          <w:p w14:paraId="038B904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(1.12.20-8.12.21)</w:t>
            </w:r>
          </w:p>
        </w:tc>
        <w:tc>
          <w:tcPr>
            <w:tcW w:w="1650" w:type="dxa"/>
          </w:tcPr>
          <w:p w14:paraId="1C29A19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 out of 16</w:t>
            </w:r>
          </w:p>
        </w:tc>
      </w:tr>
      <w:tr w:rsidR="00E83772" w:rsidRPr="00E83772" w14:paraId="0FB1529F" w14:textId="77777777">
        <w:tc>
          <w:tcPr>
            <w:tcW w:w="562" w:type="dxa"/>
          </w:tcPr>
          <w:p w14:paraId="5DCE68DA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</w:t>
            </w:r>
          </w:p>
        </w:tc>
        <w:tc>
          <w:tcPr>
            <w:tcW w:w="3686" w:type="dxa"/>
          </w:tcPr>
          <w:p w14:paraId="529963E3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Google</w:t>
            </w:r>
          </w:p>
        </w:tc>
        <w:tc>
          <w:tcPr>
            <w:tcW w:w="3118" w:type="dxa"/>
          </w:tcPr>
          <w:p w14:paraId="6199DC7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 xml:space="preserve">First 5 pages of results </w:t>
            </w:r>
          </w:p>
        </w:tc>
        <w:tc>
          <w:tcPr>
            <w:tcW w:w="1650" w:type="dxa"/>
          </w:tcPr>
          <w:p w14:paraId="66ACD69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9 out of 50</w:t>
            </w:r>
          </w:p>
        </w:tc>
      </w:tr>
      <w:tr w:rsidR="00E83772" w:rsidRPr="00E83772" w14:paraId="1F42976D" w14:textId="77777777">
        <w:tc>
          <w:tcPr>
            <w:tcW w:w="562" w:type="dxa"/>
          </w:tcPr>
          <w:p w14:paraId="20BB6997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4</w:t>
            </w:r>
          </w:p>
        </w:tc>
        <w:tc>
          <w:tcPr>
            <w:tcW w:w="3686" w:type="dxa"/>
          </w:tcPr>
          <w:p w14:paraId="50CE98CD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British Medical Association</w:t>
            </w:r>
          </w:p>
        </w:tc>
        <w:tc>
          <w:tcPr>
            <w:tcW w:w="3118" w:type="dxa"/>
          </w:tcPr>
          <w:p w14:paraId="20C8CD3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4 years (1.1.2017-13.12.2021)</w:t>
            </w:r>
          </w:p>
        </w:tc>
        <w:tc>
          <w:tcPr>
            <w:tcW w:w="1650" w:type="dxa"/>
          </w:tcPr>
          <w:p w14:paraId="52764BB1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3 out of 36</w:t>
            </w:r>
          </w:p>
        </w:tc>
      </w:tr>
      <w:tr w:rsidR="00E83772" w:rsidRPr="00E83772" w14:paraId="683ACDF8" w14:textId="77777777">
        <w:tc>
          <w:tcPr>
            <w:tcW w:w="562" w:type="dxa"/>
          </w:tcPr>
          <w:p w14:paraId="58B7E71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5</w:t>
            </w:r>
          </w:p>
        </w:tc>
        <w:tc>
          <w:tcPr>
            <w:tcW w:w="3686" w:type="dxa"/>
          </w:tcPr>
          <w:p w14:paraId="22287967" w14:textId="7BF77901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 xml:space="preserve">The College of </w:t>
            </w:r>
            <w:r w:rsidR="00866BAB">
              <w:rPr>
                <w:rFonts w:eastAsiaTheme="majorEastAsia" w:cs="Calibri"/>
                <w:lang w:eastAsia="en-GB"/>
              </w:rPr>
              <w:t>P</w:t>
            </w:r>
            <w:r w:rsidRPr="00E83772">
              <w:rPr>
                <w:rFonts w:eastAsiaTheme="majorEastAsia" w:cs="Calibri"/>
                <w:lang w:eastAsia="en-GB"/>
              </w:rPr>
              <w:t>aramedics</w:t>
            </w:r>
          </w:p>
        </w:tc>
        <w:tc>
          <w:tcPr>
            <w:tcW w:w="3118" w:type="dxa"/>
          </w:tcPr>
          <w:p w14:paraId="05C6326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1F89101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0 out of 30</w:t>
            </w:r>
          </w:p>
        </w:tc>
      </w:tr>
      <w:tr w:rsidR="00E83772" w:rsidRPr="00E83772" w14:paraId="5FBCECF8" w14:textId="77777777">
        <w:tc>
          <w:tcPr>
            <w:tcW w:w="562" w:type="dxa"/>
          </w:tcPr>
          <w:p w14:paraId="32FC82DA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6</w:t>
            </w:r>
          </w:p>
        </w:tc>
        <w:tc>
          <w:tcPr>
            <w:tcW w:w="3686" w:type="dxa"/>
          </w:tcPr>
          <w:p w14:paraId="1C34C448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Health Education England</w:t>
            </w:r>
          </w:p>
        </w:tc>
        <w:tc>
          <w:tcPr>
            <w:tcW w:w="3118" w:type="dxa"/>
          </w:tcPr>
          <w:p w14:paraId="2F5AC4E4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4840244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6 out of 45</w:t>
            </w:r>
          </w:p>
        </w:tc>
      </w:tr>
      <w:tr w:rsidR="00E83772" w:rsidRPr="00E83772" w14:paraId="56EE56EE" w14:textId="77777777">
        <w:tc>
          <w:tcPr>
            <w:tcW w:w="562" w:type="dxa"/>
          </w:tcPr>
          <w:p w14:paraId="6DDBC7D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7</w:t>
            </w:r>
          </w:p>
        </w:tc>
        <w:tc>
          <w:tcPr>
            <w:tcW w:w="3686" w:type="dxa"/>
          </w:tcPr>
          <w:p w14:paraId="238FB7CA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Royal College of General Practitioners</w:t>
            </w:r>
          </w:p>
        </w:tc>
        <w:tc>
          <w:tcPr>
            <w:tcW w:w="3118" w:type="dxa"/>
          </w:tcPr>
          <w:p w14:paraId="5B8A8AEF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6D00E8C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0 out of 18</w:t>
            </w:r>
          </w:p>
        </w:tc>
      </w:tr>
      <w:tr w:rsidR="00E83772" w:rsidRPr="00E83772" w14:paraId="1589764A" w14:textId="77777777">
        <w:tc>
          <w:tcPr>
            <w:tcW w:w="562" w:type="dxa"/>
          </w:tcPr>
          <w:p w14:paraId="1089DD6D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9</w:t>
            </w:r>
          </w:p>
        </w:tc>
        <w:tc>
          <w:tcPr>
            <w:tcW w:w="3686" w:type="dxa"/>
          </w:tcPr>
          <w:p w14:paraId="140066D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The Health and Care Professions Council</w:t>
            </w:r>
          </w:p>
        </w:tc>
        <w:tc>
          <w:tcPr>
            <w:tcW w:w="3118" w:type="dxa"/>
          </w:tcPr>
          <w:p w14:paraId="6E75B0C0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="Calibri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340A9882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7 out of 18</w:t>
            </w:r>
          </w:p>
        </w:tc>
      </w:tr>
      <w:tr w:rsidR="00E83772" w:rsidRPr="00E83772" w14:paraId="0A6A9630" w14:textId="77777777">
        <w:tc>
          <w:tcPr>
            <w:tcW w:w="562" w:type="dxa"/>
          </w:tcPr>
          <w:p w14:paraId="558BBE29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10</w:t>
            </w:r>
          </w:p>
        </w:tc>
        <w:tc>
          <w:tcPr>
            <w:tcW w:w="3686" w:type="dxa"/>
          </w:tcPr>
          <w:p w14:paraId="6D0B1D75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Pulse Today (GP news site)</w:t>
            </w:r>
          </w:p>
        </w:tc>
        <w:tc>
          <w:tcPr>
            <w:tcW w:w="3118" w:type="dxa"/>
          </w:tcPr>
          <w:p w14:paraId="5E76074A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="Calibri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71029066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8 out of 19</w:t>
            </w:r>
          </w:p>
        </w:tc>
      </w:tr>
      <w:tr w:rsidR="00E83772" w:rsidRPr="00E83772" w14:paraId="2C5546AF" w14:textId="77777777">
        <w:tc>
          <w:tcPr>
            <w:tcW w:w="562" w:type="dxa"/>
          </w:tcPr>
          <w:p w14:paraId="3610701A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 xml:space="preserve">11 </w:t>
            </w:r>
          </w:p>
        </w:tc>
        <w:tc>
          <w:tcPr>
            <w:tcW w:w="3686" w:type="dxa"/>
          </w:tcPr>
          <w:p w14:paraId="2FA965E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hs.jobs</w:t>
            </w:r>
          </w:p>
        </w:tc>
        <w:tc>
          <w:tcPr>
            <w:tcW w:w="3118" w:type="dxa"/>
          </w:tcPr>
          <w:p w14:paraId="10B7C55C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No limits</w:t>
            </w:r>
          </w:p>
        </w:tc>
        <w:tc>
          <w:tcPr>
            <w:tcW w:w="1650" w:type="dxa"/>
          </w:tcPr>
          <w:p w14:paraId="751B1DDB" w14:textId="77777777" w:rsidR="00E83772" w:rsidRPr="00E83772" w:rsidRDefault="00E83772" w:rsidP="00CA0B34">
            <w:pPr>
              <w:spacing w:line="480" w:lineRule="auto"/>
              <w:textAlignment w:val="baseline"/>
              <w:rPr>
                <w:rFonts w:eastAsiaTheme="majorEastAsia" w:cs="Calibri"/>
                <w:lang w:eastAsia="en-GB"/>
              </w:rPr>
            </w:pPr>
            <w:r w:rsidRPr="00E83772">
              <w:rPr>
                <w:rFonts w:eastAsiaTheme="majorEastAsia" w:cs="Calibri"/>
                <w:lang w:eastAsia="en-GB"/>
              </w:rPr>
              <w:t>23 out of 199</w:t>
            </w:r>
          </w:p>
        </w:tc>
      </w:tr>
    </w:tbl>
    <w:p w14:paraId="3DA3CC27" w14:textId="49CC4381" w:rsidR="00E83772" w:rsidRPr="00E83772" w:rsidRDefault="00E83772" w:rsidP="00CA0B34">
      <w:pPr>
        <w:spacing w:after="0" w:line="480" w:lineRule="auto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eastAsia="en-GB"/>
        </w:rPr>
      </w:pPr>
    </w:p>
    <w:sectPr w:rsidR="00E83772" w:rsidRPr="00E83772" w:rsidSect="0001403B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6397" w16cex:dateUtc="2023-01-09T09:57:00Z"/>
  <w16cex:commentExtensible w16cex:durableId="276662DE" w16cex:dateUtc="2023-01-09T09:54:00Z"/>
  <w16cex:commentExtensible w16cex:durableId="2766D4DB" w16cex:dateUtc="2023-01-09T18:00:00Z"/>
  <w16cex:commentExtensible w16cex:durableId="274AAF03" w16cex:dateUtc="2022-12-19T09:36:00Z"/>
  <w16cex:commentExtensible w16cex:durableId="276661FA" w16cex:dateUtc="2023-01-09T09:50:00Z"/>
  <w16cex:commentExtensible w16cex:durableId="276663F1" w16cex:dateUtc="2023-01-09T09:59:00Z"/>
  <w16cex:commentExtensible w16cex:durableId="276662F5" w16cex:dateUtc="2023-01-09T09:55:00Z"/>
  <w16cex:commentExtensible w16cex:durableId="2766648A" w16cex:dateUtc="2023-01-09T10:01:00Z"/>
  <w16cex:commentExtensible w16cex:durableId="2766D795" w16cex:dateUtc="2023-01-09T18:12:00Z"/>
  <w16cex:commentExtensible w16cex:durableId="276664E5" w16cex:dateUtc="2023-01-09T10:03:00Z"/>
  <w16cex:commentExtensible w16cex:durableId="2766653B" w16cex:dateUtc="2023-01-09T10:04:00Z"/>
  <w16cex:commentExtensible w16cex:durableId="27666546" w16cex:dateUtc="2023-01-09T10:04:00Z"/>
  <w16cex:commentExtensible w16cex:durableId="2766630D" w16cex:dateUtc="2023-01-09T09:55:00Z"/>
  <w16cex:commentExtensible w16cex:durableId="2766DA48" w16cex:dateUtc="2023-01-09T18:24:00Z"/>
  <w16cex:commentExtensible w16cex:durableId="27666563" w16cex:dateUtc="2023-01-09T10:05:00Z"/>
  <w16cex:commentExtensible w16cex:durableId="2766659D" w16cex:dateUtc="2023-01-09T10:06:00Z"/>
  <w16cex:commentExtensible w16cex:durableId="27666622" w16cex:dateUtc="2023-01-09T10:08:00Z"/>
  <w16cex:commentExtensible w16cex:durableId="2766DC78" w16cex:dateUtc="2023-01-09T18:33:00Z"/>
  <w16cex:commentExtensible w16cex:durableId="2766E005" w16cex:dateUtc="2023-01-09T18:48:00Z"/>
  <w16cex:commentExtensible w16cex:durableId="27573E3D" w16cex:dateUtc="2022-12-28T22:14:00Z"/>
  <w16cex:commentExtensible w16cex:durableId="2766E0BB" w16cex:dateUtc="2023-01-09T18:51:00Z"/>
  <w16cex:commentExtensible w16cex:durableId="2757410D" w16cex:dateUtc="2022-12-28T22:26:00Z"/>
  <w16cex:commentExtensible w16cex:durableId="2766638A" w16cex:dateUtc="2023-01-09T09:57:00Z"/>
  <w16cex:commentExtensible w16cex:durableId="275743B9" w16cex:dateUtc="2022-12-28T22:37:00Z"/>
  <w16cex:commentExtensible w16cex:durableId="2766664F" w16cex:dateUtc="2023-01-09T10:09:00Z"/>
  <w16cex:commentExtensible w16cex:durableId="27574413" w16cex:dateUtc="2022-12-28T22:39:00Z"/>
  <w16cex:commentExtensible w16cex:durableId="2766676B" w16cex:dateUtc="2023-01-09T10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48566" w14:textId="77777777" w:rsidR="00115379" w:rsidRDefault="00115379" w:rsidP="00B26A56">
      <w:pPr>
        <w:spacing w:after="0" w:line="240" w:lineRule="auto"/>
      </w:pPr>
      <w:r>
        <w:separator/>
      </w:r>
    </w:p>
  </w:endnote>
  <w:endnote w:type="continuationSeparator" w:id="0">
    <w:p w14:paraId="4AB0DF76" w14:textId="77777777" w:rsidR="00115379" w:rsidRDefault="00115379" w:rsidP="00B26A56">
      <w:pPr>
        <w:spacing w:after="0" w:line="240" w:lineRule="auto"/>
      </w:pPr>
      <w:r>
        <w:continuationSeparator/>
      </w:r>
    </w:p>
  </w:endnote>
  <w:endnote w:type="continuationNotice" w:id="1">
    <w:p w14:paraId="17871537" w14:textId="77777777" w:rsidR="00115379" w:rsidRDefault="001153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3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3EC6" w14:textId="77777777" w:rsidR="00115379" w:rsidRDefault="001153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C20D3" w14:textId="77777777" w:rsidR="00115379" w:rsidRDefault="00115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7D476" w14:textId="19CAAA3C" w:rsidR="00115379" w:rsidRDefault="00115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60F01A" w14:textId="77777777" w:rsidR="00115379" w:rsidRDefault="0011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CD8CE" w14:textId="77777777" w:rsidR="00115379" w:rsidRDefault="00115379" w:rsidP="00B26A56">
      <w:pPr>
        <w:spacing w:after="0" w:line="240" w:lineRule="auto"/>
      </w:pPr>
      <w:r>
        <w:separator/>
      </w:r>
    </w:p>
  </w:footnote>
  <w:footnote w:type="continuationSeparator" w:id="0">
    <w:p w14:paraId="09398AC6" w14:textId="77777777" w:rsidR="00115379" w:rsidRDefault="00115379" w:rsidP="00B26A56">
      <w:pPr>
        <w:spacing w:after="0" w:line="240" w:lineRule="auto"/>
      </w:pPr>
      <w:r>
        <w:continuationSeparator/>
      </w:r>
    </w:p>
  </w:footnote>
  <w:footnote w:type="continuationNotice" w:id="1">
    <w:p w14:paraId="71EF6CDB" w14:textId="77777777" w:rsidR="00115379" w:rsidRDefault="001153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7F86"/>
    <w:multiLevelType w:val="hybridMultilevel"/>
    <w:tmpl w:val="9A809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29ED"/>
    <w:multiLevelType w:val="multilevel"/>
    <w:tmpl w:val="2E469C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272AF"/>
    <w:multiLevelType w:val="multilevel"/>
    <w:tmpl w:val="D3B2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745A64"/>
    <w:multiLevelType w:val="multilevel"/>
    <w:tmpl w:val="072EE5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D065E"/>
    <w:multiLevelType w:val="hybridMultilevel"/>
    <w:tmpl w:val="DF64B2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E05000"/>
    <w:multiLevelType w:val="hybridMultilevel"/>
    <w:tmpl w:val="D7A4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34776"/>
    <w:multiLevelType w:val="multilevel"/>
    <w:tmpl w:val="69CC231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3219E8"/>
    <w:multiLevelType w:val="hybridMultilevel"/>
    <w:tmpl w:val="3E801634"/>
    <w:lvl w:ilvl="0" w:tplc="C22A51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430CC"/>
    <w:multiLevelType w:val="hybridMultilevel"/>
    <w:tmpl w:val="51BAC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341B0"/>
    <w:multiLevelType w:val="multilevel"/>
    <w:tmpl w:val="5D98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C938C7"/>
    <w:multiLevelType w:val="multilevel"/>
    <w:tmpl w:val="B2948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6D385E"/>
    <w:multiLevelType w:val="multilevel"/>
    <w:tmpl w:val="3BFA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521F4F"/>
    <w:multiLevelType w:val="multilevel"/>
    <w:tmpl w:val="B6A2FB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877079"/>
    <w:multiLevelType w:val="hybridMultilevel"/>
    <w:tmpl w:val="4828A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F0484E"/>
    <w:multiLevelType w:val="hybridMultilevel"/>
    <w:tmpl w:val="2DB4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00E4C"/>
    <w:multiLevelType w:val="multilevel"/>
    <w:tmpl w:val="7B388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8226E"/>
    <w:multiLevelType w:val="multilevel"/>
    <w:tmpl w:val="2CF88D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304DE"/>
    <w:multiLevelType w:val="hybridMultilevel"/>
    <w:tmpl w:val="2CF2C0E8"/>
    <w:lvl w:ilvl="0" w:tplc="9F7CD79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A275E"/>
    <w:multiLevelType w:val="hybridMultilevel"/>
    <w:tmpl w:val="ECAA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8075A"/>
    <w:multiLevelType w:val="hybridMultilevel"/>
    <w:tmpl w:val="61847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91EB5"/>
    <w:multiLevelType w:val="hybridMultilevel"/>
    <w:tmpl w:val="074A1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1A4DA0"/>
    <w:multiLevelType w:val="hybridMultilevel"/>
    <w:tmpl w:val="54883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E37F3E"/>
    <w:multiLevelType w:val="multilevel"/>
    <w:tmpl w:val="6D44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AB2E18"/>
    <w:multiLevelType w:val="multilevel"/>
    <w:tmpl w:val="17FA560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2A1AB8"/>
    <w:multiLevelType w:val="multilevel"/>
    <w:tmpl w:val="65EA38B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B2261"/>
    <w:multiLevelType w:val="multilevel"/>
    <w:tmpl w:val="1A54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193A85"/>
    <w:multiLevelType w:val="hybridMultilevel"/>
    <w:tmpl w:val="8EE2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12DD3"/>
    <w:multiLevelType w:val="multilevel"/>
    <w:tmpl w:val="632C0A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6224A0"/>
    <w:multiLevelType w:val="multilevel"/>
    <w:tmpl w:val="911088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8F248D"/>
    <w:multiLevelType w:val="hybridMultilevel"/>
    <w:tmpl w:val="BCFED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E222FE"/>
    <w:multiLevelType w:val="multilevel"/>
    <w:tmpl w:val="257A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94907"/>
    <w:multiLevelType w:val="hybridMultilevel"/>
    <w:tmpl w:val="AD980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6B59D3"/>
    <w:multiLevelType w:val="multilevel"/>
    <w:tmpl w:val="68503E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D0ED6"/>
    <w:multiLevelType w:val="multilevel"/>
    <w:tmpl w:val="CB8E80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C93B3C"/>
    <w:multiLevelType w:val="hybridMultilevel"/>
    <w:tmpl w:val="18CE1334"/>
    <w:lvl w:ilvl="0" w:tplc="74BE3CE2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0717E2C"/>
    <w:multiLevelType w:val="hybridMultilevel"/>
    <w:tmpl w:val="F3E67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290D76"/>
    <w:multiLevelType w:val="multilevel"/>
    <w:tmpl w:val="35E2A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5137C7"/>
    <w:multiLevelType w:val="multilevel"/>
    <w:tmpl w:val="26B44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74E29"/>
    <w:multiLevelType w:val="multilevel"/>
    <w:tmpl w:val="A7503D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D9653F"/>
    <w:multiLevelType w:val="hybridMultilevel"/>
    <w:tmpl w:val="F2509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30"/>
  </w:num>
  <w:num w:numId="4">
    <w:abstractNumId w:val="2"/>
  </w:num>
  <w:num w:numId="5">
    <w:abstractNumId w:val="11"/>
  </w:num>
  <w:num w:numId="6">
    <w:abstractNumId w:val="5"/>
  </w:num>
  <w:num w:numId="7">
    <w:abstractNumId w:val="14"/>
  </w:num>
  <w:num w:numId="8">
    <w:abstractNumId w:val="20"/>
  </w:num>
  <w:num w:numId="9">
    <w:abstractNumId w:val="35"/>
  </w:num>
  <w:num w:numId="10">
    <w:abstractNumId w:val="7"/>
  </w:num>
  <w:num w:numId="11">
    <w:abstractNumId w:val="17"/>
  </w:num>
  <w:num w:numId="12">
    <w:abstractNumId w:val="25"/>
  </w:num>
  <w:num w:numId="13">
    <w:abstractNumId w:val="36"/>
  </w:num>
  <w:num w:numId="14">
    <w:abstractNumId w:val="10"/>
  </w:num>
  <w:num w:numId="15">
    <w:abstractNumId w:val="37"/>
  </w:num>
  <w:num w:numId="16">
    <w:abstractNumId w:val="38"/>
  </w:num>
  <w:num w:numId="17">
    <w:abstractNumId w:val="15"/>
  </w:num>
  <w:num w:numId="18">
    <w:abstractNumId w:val="1"/>
  </w:num>
  <w:num w:numId="19">
    <w:abstractNumId w:val="33"/>
  </w:num>
  <w:num w:numId="20">
    <w:abstractNumId w:val="27"/>
  </w:num>
  <w:num w:numId="21">
    <w:abstractNumId w:val="28"/>
  </w:num>
  <w:num w:numId="22">
    <w:abstractNumId w:val="23"/>
  </w:num>
  <w:num w:numId="23">
    <w:abstractNumId w:val="12"/>
  </w:num>
  <w:num w:numId="24">
    <w:abstractNumId w:val="16"/>
  </w:num>
  <w:num w:numId="25">
    <w:abstractNumId w:val="32"/>
  </w:num>
  <w:num w:numId="26">
    <w:abstractNumId w:val="24"/>
  </w:num>
  <w:num w:numId="27">
    <w:abstractNumId w:val="3"/>
  </w:num>
  <w:num w:numId="28">
    <w:abstractNumId w:val="6"/>
  </w:num>
  <w:num w:numId="29">
    <w:abstractNumId w:val="26"/>
  </w:num>
  <w:num w:numId="30">
    <w:abstractNumId w:val="0"/>
  </w:num>
  <w:num w:numId="31">
    <w:abstractNumId w:val="18"/>
  </w:num>
  <w:num w:numId="32">
    <w:abstractNumId w:val="8"/>
  </w:num>
  <w:num w:numId="33">
    <w:abstractNumId w:val="29"/>
  </w:num>
  <w:num w:numId="34">
    <w:abstractNumId w:val="21"/>
  </w:num>
  <w:num w:numId="35">
    <w:abstractNumId w:val="31"/>
  </w:num>
  <w:num w:numId="36">
    <w:abstractNumId w:val="34"/>
  </w:num>
  <w:num w:numId="37">
    <w:abstractNumId w:val="13"/>
  </w:num>
  <w:num w:numId="38">
    <w:abstractNumId w:val="19"/>
  </w:num>
  <w:num w:numId="39">
    <w:abstractNumId w:val="3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72"/>
    <w:rsid w:val="00003E5F"/>
    <w:rsid w:val="000122F6"/>
    <w:rsid w:val="0001403B"/>
    <w:rsid w:val="000213E3"/>
    <w:rsid w:val="000223BC"/>
    <w:rsid w:val="00024C99"/>
    <w:rsid w:val="000258D6"/>
    <w:rsid w:val="00027DDB"/>
    <w:rsid w:val="00027F2E"/>
    <w:rsid w:val="00030815"/>
    <w:rsid w:val="00030C1F"/>
    <w:rsid w:val="000337C7"/>
    <w:rsid w:val="00034296"/>
    <w:rsid w:val="00036D67"/>
    <w:rsid w:val="00037361"/>
    <w:rsid w:val="000373A9"/>
    <w:rsid w:val="00042727"/>
    <w:rsid w:val="0004772A"/>
    <w:rsid w:val="000501D9"/>
    <w:rsid w:val="00051E73"/>
    <w:rsid w:val="00051FDD"/>
    <w:rsid w:val="00053C55"/>
    <w:rsid w:val="00054C37"/>
    <w:rsid w:val="0006648D"/>
    <w:rsid w:val="00066C91"/>
    <w:rsid w:val="00072058"/>
    <w:rsid w:val="000878F5"/>
    <w:rsid w:val="0009101D"/>
    <w:rsid w:val="00094CA6"/>
    <w:rsid w:val="000976C3"/>
    <w:rsid w:val="00097B42"/>
    <w:rsid w:val="000A36D2"/>
    <w:rsid w:val="000A4B26"/>
    <w:rsid w:val="000B0CF3"/>
    <w:rsid w:val="000B6B87"/>
    <w:rsid w:val="000C022D"/>
    <w:rsid w:val="000C3C59"/>
    <w:rsid w:val="000C3CC2"/>
    <w:rsid w:val="000C4DCC"/>
    <w:rsid w:val="000C6476"/>
    <w:rsid w:val="000C6C40"/>
    <w:rsid w:val="000D221F"/>
    <w:rsid w:val="000D5C53"/>
    <w:rsid w:val="000E1FC9"/>
    <w:rsid w:val="000E3D32"/>
    <w:rsid w:val="000E448A"/>
    <w:rsid w:val="000E6E2E"/>
    <w:rsid w:val="000E7CA8"/>
    <w:rsid w:val="000E7E13"/>
    <w:rsid w:val="000F4AC9"/>
    <w:rsid w:val="000F5BF9"/>
    <w:rsid w:val="000F78D2"/>
    <w:rsid w:val="00101905"/>
    <w:rsid w:val="00102C85"/>
    <w:rsid w:val="001051A0"/>
    <w:rsid w:val="00105EB3"/>
    <w:rsid w:val="00110F37"/>
    <w:rsid w:val="00112E7E"/>
    <w:rsid w:val="001142C1"/>
    <w:rsid w:val="001151A4"/>
    <w:rsid w:val="00115379"/>
    <w:rsid w:val="0011559F"/>
    <w:rsid w:val="00122098"/>
    <w:rsid w:val="001241BC"/>
    <w:rsid w:val="001323DE"/>
    <w:rsid w:val="0013270C"/>
    <w:rsid w:val="00132B23"/>
    <w:rsid w:val="00134BFB"/>
    <w:rsid w:val="001355DB"/>
    <w:rsid w:val="0013647C"/>
    <w:rsid w:val="00137E0B"/>
    <w:rsid w:val="00137E9A"/>
    <w:rsid w:val="00142576"/>
    <w:rsid w:val="00151838"/>
    <w:rsid w:val="00156FCD"/>
    <w:rsid w:val="0015763F"/>
    <w:rsid w:val="001620E8"/>
    <w:rsid w:val="00164094"/>
    <w:rsid w:val="00165511"/>
    <w:rsid w:val="00165C66"/>
    <w:rsid w:val="00170D9A"/>
    <w:rsid w:val="001751FD"/>
    <w:rsid w:val="00175DD6"/>
    <w:rsid w:val="001813BB"/>
    <w:rsid w:val="001845BF"/>
    <w:rsid w:val="001872EE"/>
    <w:rsid w:val="00195FA5"/>
    <w:rsid w:val="00197A5E"/>
    <w:rsid w:val="001A071D"/>
    <w:rsid w:val="001A51B7"/>
    <w:rsid w:val="001A7508"/>
    <w:rsid w:val="001B1BC3"/>
    <w:rsid w:val="001B55B7"/>
    <w:rsid w:val="001B7D67"/>
    <w:rsid w:val="001C06F7"/>
    <w:rsid w:val="001C3F96"/>
    <w:rsid w:val="001C3FF3"/>
    <w:rsid w:val="001C40EC"/>
    <w:rsid w:val="001C6653"/>
    <w:rsid w:val="001D2E4E"/>
    <w:rsid w:val="001D42DF"/>
    <w:rsid w:val="001D4686"/>
    <w:rsid w:val="001E04F3"/>
    <w:rsid w:val="001E3F77"/>
    <w:rsid w:val="001E68E8"/>
    <w:rsid w:val="001F3F05"/>
    <w:rsid w:val="001F4D8E"/>
    <w:rsid w:val="00202526"/>
    <w:rsid w:val="00210AC6"/>
    <w:rsid w:val="002141FE"/>
    <w:rsid w:val="00214922"/>
    <w:rsid w:val="00217565"/>
    <w:rsid w:val="00223407"/>
    <w:rsid w:val="00223BA6"/>
    <w:rsid w:val="002253A7"/>
    <w:rsid w:val="00230BC1"/>
    <w:rsid w:val="002311B1"/>
    <w:rsid w:val="00237487"/>
    <w:rsid w:val="002407F4"/>
    <w:rsid w:val="00244340"/>
    <w:rsid w:val="00244EFC"/>
    <w:rsid w:val="00254461"/>
    <w:rsid w:val="002565AE"/>
    <w:rsid w:val="00261018"/>
    <w:rsid w:val="002614E1"/>
    <w:rsid w:val="0026299E"/>
    <w:rsid w:val="00264346"/>
    <w:rsid w:val="00266875"/>
    <w:rsid w:val="00275474"/>
    <w:rsid w:val="00275BFC"/>
    <w:rsid w:val="002802CD"/>
    <w:rsid w:val="00281084"/>
    <w:rsid w:val="002810E1"/>
    <w:rsid w:val="0028258F"/>
    <w:rsid w:val="00286A69"/>
    <w:rsid w:val="002905FC"/>
    <w:rsid w:val="0029112D"/>
    <w:rsid w:val="00292F7B"/>
    <w:rsid w:val="00293E46"/>
    <w:rsid w:val="002A02AA"/>
    <w:rsid w:val="002B0D0C"/>
    <w:rsid w:val="002B18B8"/>
    <w:rsid w:val="002B1DDC"/>
    <w:rsid w:val="002B3D87"/>
    <w:rsid w:val="002B5165"/>
    <w:rsid w:val="002C375C"/>
    <w:rsid w:val="002C51D4"/>
    <w:rsid w:val="002C6FC2"/>
    <w:rsid w:val="002D3348"/>
    <w:rsid w:val="002E0228"/>
    <w:rsid w:val="002E1D7C"/>
    <w:rsid w:val="002E1F2F"/>
    <w:rsid w:val="002E2533"/>
    <w:rsid w:val="002E5038"/>
    <w:rsid w:val="002E5A26"/>
    <w:rsid w:val="002F054E"/>
    <w:rsid w:val="002F2EB1"/>
    <w:rsid w:val="002F5F31"/>
    <w:rsid w:val="002F64D9"/>
    <w:rsid w:val="003040DC"/>
    <w:rsid w:val="0030602A"/>
    <w:rsid w:val="00306B0A"/>
    <w:rsid w:val="00310EEC"/>
    <w:rsid w:val="00311E50"/>
    <w:rsid w:val="00317BEA"/>
    <w:rsid w:val="00320E0F"/>
    <w:rsid w:val="00321C17"/>
    <w:rsid w:val="00325BC8"/>
    <w:rsid w:val="00330F13"/>
    <w:rsid w:val="00335A95"/>
    <w:rsid w:val="003369E5"/>
    <w:rsid w:val="003405EB"/>
    <w:rsid w:val="00345120"/>
    <w:rsid w:val="00347086"/>
    <w:rsid w:val="00350772"/>
    <w:rsid w:val="0035295A"/>
    <w:rsid w:val="00355A20"/>
    <w:rsid w:val="00357894"/>
    <w:rsid w:val="00360DA4"/>
    <w:rsid w:val="003615DB"/>
    <w:rsid w:val="00362753"/>
    <w:rsid w:val="003652E2"/>
    <w:rsid w:val="0036535D"/>
    <w:rsid w:val="00367876"/>
    <w:rsid w:val="00371917"/>
    <w:rsid w:val="00372C19"/>
    <w:rsid w:val="003739AA"/>
    <w:rsid w:val="003757E2"/>
    <w:rsid w:val="00375F99"/>
    <w:rsid w:val="00376E34"/>
    <w:rsid w:val="00381035"/>
    <w:rsid w:val="0038183B"/>
    <w:rsid w:val="003847AB"/>
    <w:rsid w:val="00385240"/>
    <w:rsid w:val="003854D9"/>
    <w:rsid w:val="003924FB"/>
    <w:rsid w:val="00393580"/>
    <w:rsid w:val="00393AFA"/>
    <w:rsid w:val="00393EF5"/>
    <w:rsid w:val="00395C08"/>
    <w:rsid w:val="003960B2"/>
    <w:rsid w:val="0039747F"/>
    <w:rsid w:val="003B3305"/>
    <w:rsid w:val="003B6726"/>
    <w:rsid w:val="003B738F"/>
    <w:rsid w:val="003C1E61"/>
    <w:rsid w:val="003C232B"/>
    <w:rsid w:val="003C5B06"/>
    <w:rsid w:val="003C615D"/>
    <w:rsid w:val="003C6704"/>
    <w:rsid w:val="003D3BDC"/>
    <w:rsid w:val="003D4C71"/>
    <w:rsid w:val="003D7A40"/>
    <w:rsid w:val="003D7B6D"/>
    <w:rsid w:val="003F13DB"/>
    <w:rsid w:val="003F194D"/>
    <w:rsid w:val="003F3242"/>
    <w:rsid w:val="003F37A8"/>
    <w:rsid w:val="003F518C"/>
    <w:rsid w:val="003F67B7"/>
    <w:rsid w:val="004014B8"/>
    <w:rsid w:val="004025BB"/>
    <w:rsid w:val="004028E1"/>
    <w:rsid w:val="004042B9"/>
    <w:rsid w:val="0040638F"/>
    <w:rsid w:val="00407AEA"/>
    <w:rsid w:val="00410596"/>
    <w:rsid w:val="00413423"/>
    <w:rsid w:val="00414197"/>
    <w:rsid w:val="00414979"/>
    <w:rsid w:val="00414F47"/>
    <w:rsid w:val="004171D8"/>
    <w:rsid w:val="004318D6"/>
    <w:rsid w:val="004377C2"/>
    <w:rsid w:val="00437CC6"/>
    <w:rsid w:val="004404A5"/>
    <w:rsid w:val="00450DF3"/>
    <w:rsid w:val="00451E36"/>
    <w:rsid w:val="00452E6E"/>
    <w:rsid w:val="00453866"/>
    <w:rsid w:val="00453F16"/>
    <w:rsid w:val="00466509"/>
    <w:rsid w:val="0046736E"/>
    <w:rsid w:val="00467751"/>
    <w:rsid w:val="0047276F"/>
    <w:rsid w:val="00475AAE"/>
    <w:rsid w:val="004823FD"/>
    <w:rsid w:val="00482FE7"/>
    <w:rsid w:val="00484C9D"/>
    <w:rsid w:val="00492B17"/>
    <w:rsid w:val="0049322D"/>
    <w:rsid w:val="004B1E9E"/>
    <w:rsid w:val="004B3A63"/>
    <w:rsid w:val="004B47FB"/>
    <w:rsid w:val="004B7513"/>
    <w:rsid w:val="004B7B16"/>
    <w:rsid w:val="004C1407"/>
    <w:rsid w:val="004C2E44"/>
    <w:rsid w:val="004C4B5A"/>
    <w:rsid w:val="004C778F"/>
    <w:rsid w:val="004D0E5A"/>
    <w:rsid w:val="004D5288"/>
    <w:rsid w:val="004D5A60"/>
    <w:rsid w:val="004E460D"/>
    <w:rsid w:val="004E5C90"/>
    <w:rsid w:val="004E60B4"/>
    <w:rsid w:val="004E63CA"/>
    <w:rsid w:val="004F0859"/>
    <w:rsid w:val="004F2B66"/>
    <w:rsid w:val="004F3695"/>
    <w:rsid w:val="004F5EBD"/>
    <w:rsid w:val="004F7E34"/>
    <w:rsid w:val="0050044E"/>
    <w:rsid w:val="0050115E"/>
    <w:rsid w:val="00501E66"/>
    <w:rsid w:val="00501FC5"/>
    <w:rsid w:val="00504A4D"/>
    <w:rsid w:val="00506AAF"/>
    <w:rsid w:val="005107D5"/>
    <w:rsid w:val="005174B4"/>
    <w:rsid w:val="00526922"/>
    <w:rsid w:val="0052787C"/>
    <w:rsid w:val="00527949"/>
    <w:rsid w:val="00532EF0"/>
    <w:rsid w:val="00532F79"/>
    <w:rsid w:val="005347C0"/>
    <w:rsid w:val="00545CCC"/>
    <w:rsid w:val="00550E04"/>
    <w:rsid w:val="00550FFF"/>
    <w:rsid w:val="0055156B"/>
    <w:rsid w:val="00553F60"/>
    <w:rsid w:val="005558E2"/>
    <w:rsid w:val="00556FD2"/>
    <w:rsid w:val="00557CD2"/>
    <w:rsid w:val="005615BB"/>
    <w:rsid w:val="00561D99"/>
    <w:rsid w:val="005661AB"/>
    <w:rsid w:val="00566E80"/>
    <w:rsid w:val="00574E40"/>
    <w:rsid w:val="00575D84"/>
    <w:rsid w:val="00580872"/>
    <w:rsid w:val="0058368A"/>
    <w:rsid w:val="00583ABC"/>
    <w:rsid w:val="00585068"/>
    <w:rsid w:val="0058618B"/>
    <w:rsid w:val="00587711"/>
    <w:rsid w:val="0059158A"/>
    <w:rsid w:val="00594A64"/>
    <w:rsid w:val="005A0848"/>
    <w:rsid w:val="005A4E42"/>
    <w:rsid w:val="005A50B0"/>
    <w:rsid w:val="005A6441"/>
    <w:rsid w:val="005A7298"/>
    <w:rsid w:val="005B0484"/>
    <w:rsid w:val="005B20E7"/>
    <w:rsid w:val="005B3C8F"/>
    <w:rsid w:val="005B4065"/>
    <w:rsid w:val="005C2D3D"/>
    <w:rsid w:val="005C2E9F"/>
    <w:rsid w:val="005C3571"/>
    <w:rsid w:val="005C47EA"/>
    <w:rsid w:val="005C4852"/>
    <w:rsid w:val="005C5B19"/>
    <w:rsid w:val="005D17E7"/>
    <w:rsid w:val="005D217F"/>
    <w:rsid w:val="005D4666"/>
    <w:rsid w:val="005D497E"/>
    <w:rsid w:val="005D4B6D"/>
    <w:rsid w:val="005D7B5B"/>
    <w:rsid w:val="005D7D07"/>
    <w:rsid w:val="005E626A"/>
    <w:rsid w:val="005F0896"/>
    <w:rsid w:val="005F189F"/>
    <w:rsid w:val="005F194D"/>
    <w:rsid w:val="005F1E16"/>
    <w:rsid w:val="005F2757"/>
    <w:rsid w:val="00600CEA"/>
    <w:rsid w:val="006033E1"/>
    <w:rsid w:val="00606259"/>
    <w:rsid w:val="0062122B"/>
    <w:rsid w:val="00622C8A"/>
    <w:rsid w:val="00625B40"/>
    <w:rsid w:val="00625EAD"/>
    <w:rsid w:val="0062682D"/>
    <w:rsid w:val="006346C6"/>
    <w:rsid w:val="00634C7D"/>
    <w:rsid w:val="006361F4"/>
    <w:rsid w:val="00637441"/>
    <w:rsid w:val="00642BF3"/>
    <w:rsid w:val="006435C1"/>
    <w:rsid w:val="006461EB"/>
    <w:rsid w:val="006467E1"/>
    <w:rsid w:val="00647292"/>
    <w:rsid w:val="00647527"/>
    <w:rsid w:val="00647EA7"/>
    <w:rsid w:val="00650B23"/>
    <w:rsid w:val="00654FD5"/>
    <w:rsid w:val="00660B79"/>
    <w:rsid w:val="00661E0A"/>
    <w:rsid w:val="00670653"/>
    <w:rsid w:val="00675E1F"/>
    <w:rsid w:val="00676DE0"/>
    <w:rsid w:val="006771E1"/>
    <w:rsid w:val="0068164D"/>
    <w:rsid w:val="0068372A"/>
    <w:rsid w:val="006872DC"/>
    <w:rsid w:val="0069142E"/>
    <w:rsid w:val="006950A7"/>
    <w:rsid w:val="006979A2"/>
    <w:rsid w:val="006A0521"/>
    <w:rsid w:val="006A12BE"/>
    <w:rsid w:val="006A3DF1"/>
    <w:rsid w:val="006B1452"/>
    <w:rsid w:val="006B1586"/>
    <w:rsid w:val="006B70D3"/>
    <w:rsid w:val="006C316C"/>
    <w:rsid w:val="006C41BE"/>
    <w:rsid w:val="006D728E"/>
    <w:rsid w:val="006E1A3A"/>
    <w:rsid w:val="006E3EF5"/>
    <w:rsid w:val="006E7418"/>
    <w:rsid w:val="006E7E43"/>
    <w:rsid w:val="006E7F43"/>
    <w:rsid w:val="006F542B"/>
    <w:rsid w:val="006F60DA"/>
    <w:rsid w:val="006F61F1"/>
    <w:rsid w:val="006F6F94"/>
    <w:rsid w:val="00701AE7"/>
    <w:rsid w:val="00702E0F"/>
    <w:rsid w:val="00704CCC"/>
    <w:rsid w:val="0070513A"/>
    <w:rsid w:val="007055A2"/>
    <w:rsid w:val="007078C7"/>
    <w:rsid w:val="00707B42"/>
    <w:rsid w:val="00707D08"/>
    <w:rsid w:val="00713F82"/>
    <w:rsid w:val="00725C21"/>
    <w:rsid w:val="00727166"/>
    <w:rsid w:val="00730965"/>
    <w:rsid w:val="00730EC9"/>
    <w:rsid w:val="00734506"/>
    <w:rsid w:val="0073473B"/>
    <w:rsid w:val="00743AFB"/>
    <w:rsid w:val="00745456"/>
    <w:rsid w:val="0075164C"/>
    <w:rsid w:val="00754D3F"/>
    <w:rsid w:val="0076375E"/>
    <w:rsid w:val="00764D47"/>
    <w:rsid w:val="00765B40"/>
    <w:rsid w:val="00770491"/>
    <w:rsid w:val="00772FAE"/>
    <w:rsid w:val="00773197"/>
    <w:rsid w:val="007774EE"/>
    <w:rsid w:val="00787432"/>
    <w:rsid w:val="007920DD"/>
    <w:rsid w:val="00792146"/>
    <w:rsid w:val="00793D0B"/>
    <w:rsid w:val="007A4213"/>
    <w:rsid w:val="007A4F8C"/>
    <w:rsid w:val="007A7DCB"/>
    <w:rsid w:val="007B21CD"/>
    <w:rsid w:val="007B24D8"/>
    <w:rsid w:val="007B7A2F"/>
    <w:rsid w:val="007C0B2B"/>
    <w:rsid w:val="007C1622"/>
    <w:rsid w:val="007C17F0"/>
    <w:rsid w:val="007C1AFD"/>
    <w:rsid w:val="007C34F0"/>
    <w:rsid w:val="007C51D4"/>
    <w:rsid w:val="007C748A"/>
    <w:rsid w:val="007D1F7C"/>
    <w:rsid w:val="007D2F19"/>
    <w:rsid w:val="007D4520"/>
    <w:rsid w:val="007E0B21"/>
    <w:rsid w:val="007E26E5"/>
    <w:rsid w:val="007E405C"/>
    <w:rsid w:val="007E570F"/>
    <w:rsid w:val="007E5794"/>
    <w:rsid w:val="007E5DB1"/>
    <w:rsid w:val="007E717B"/>
    <w:rsid w:val="007F2129"/>
    <w:rsid w:val="007F31F9"/>
    <w:rsid w:val="0080078A"/>
    <w:rsid w:val="008026B3"/>
    <w:rsid w:val="008046D9"/>
    <w:rsid w:val="00813C3E"/>
    <w:rsid w:val="00814317"/>
    <w:rsid w:val="008147F1"/>
    <w:rsid w:val="00816876"/>
    <w:rsid w:val="00816C97"/>
    <w:rsid w:val="00821358"/>
    <w:rsid w:val="00825261"/>
    <w:rsid w:val="008265FB"/>
    <w:rsid w:val="00832688"/>
    <w:rsid w:val="008344AA"/>
    <w:rsid w:val="008345BD"/>
    <w:rsid w:val="0083644E"/>
    <w:rsid w:val="008412BE"/>
    <w:rsid w:val="00843506"/>
    <w:rsid w:val="008508FD"/>
    <w:rsid w:val="00853DCC"/>
    <w:rsid w:val="0085596D"/>
    <w:rsid w:val="0085674D"/>
    <w:rsid w:val="008611CD"/>
    <w:rsid w:val="00863A0B"/>
    <w:rsid w:val="00866BAB"/>
    <w:rsid w:val="008718E6"/>
    <w:rsid w:val="008775BD"/>
    <w:rsid w:val="00877E6F"/>
    <w:rsid w:val="0088406B"/>
    <w:rsid w:val="00885A4B"/>
    <w:rsid w:val="00885A57"/>
    <w:rsid w:val="00886C8F"/>
    <w:rsid w:val="008A0DE0"/>
    <w:rsid w:val="008A3028"/>
    <w:rsid w:val="008A553F"/>
    <w:rsid w:val="008B7D27"/>
    <w:rsid w:val="008C2583"/>
    <w:rsid w:val="008C631D"/>
    <w:rsid w:val="008C6700"/>
    <w:rsid w:val="008D1073"/>
    <w:rsid w:val="008D17A5"/>
    <w:rsid w:val="008D2B1D"/>
    <w:rsid w:val="008D3456"/>
    <w:rsid w:val="008D4DE7"/>
    <w:rsid w:val="008D5B59"/>
    <w:rsid w:val="008E5372"/>
    <w:rsid w:val="008F026D"/>
    <w:rsid w:val="008F045B"/>
    <w:rsid w:val="008F19AF"/>
    <w:rsid w:val="008F1C18"/>
    <w:rsid w:val="008F3DF5"/>
    <w:rsid w:val="008F5EA9"/>
    <w:rsid w:val="009009F8"/>
    <w:rsid w:val="009013AE"/>
    <w:rsid w:val="009019BD"/>
    <w:rsid w:val="00904EEF"/>
    <w:rsid w:val="009073B5"/>
    <w:rsid w:val="009077FF"/>
    <w:rsid w:val="00907EF8"/>
    <w:rsid w:val="00910451"/>
    <w:rsid w:val="009124CA"/>
    <w:rsid w:val="0091635E"/>
    <w:rsid w:val="00916E51"/>
    <w:rsid w:val="00926CD6"/>
    <w:rsid w:val="00931AC0"/>
    <w:rsid w:val="009370CC"/>
    <w:rsid w:val="00941E13"/>
    <w:rsid w:val="00944973"/>
    <w:rsid w:val="0094727B"/>
    <w:rsid w:val="009501E3"/>
    <w:rsid w:val="0095097A"/>
    <w:rsid w:val="009523C9"/>
    <w:rsid w:val="00953A72"/>
    <w:rsid w:val="00960515"/>
    <w:rsid w:val="00970FC2"/>
    <w:rsid w:val="00972D1C"/>
    <w:rsid w:val="0097451D"/>
    <w:rsid w:val="0098174D"/>
    <w:rsid w:val="009821D5"/>
    <w:rsid w:val="00983054"/>
    <w:rsid w:val="00986E6A"/>
    <w:rsid w:val="00986F8C"/>
    <w:rsid w:val="0099081A"/>
    <w:rsid w:val="00990F73"/>
    <w:rsid w:val="00993691"/>
    <w:rsid w:val="009955C7"/>
    <w:rsid w:val="009A3632"/>
    <w:rsid w:val="009A4E06"/>
    <w:rsid w:val="009A5780"/>
    <w:rsid w:val="009A76B7"/>
    <w:rsid w:val="009B3D16"/>
    <w:rsid w:val="009B4C7F"/>
    <w:rsid w:val="009B5CBD"/>
    <w:rsid w:val="009C0064"/>
    <w:rsid w:val="009C5D39"/>
    <w:rsid w:val="009D0B23"/>
    <w:rsid w:val="009D1422"/>
    <w:rsid w:val="009D18E8"/>
    <w:rsid w:val="009D1DF6"/>
    <w:rsid w:val="009D3D25"/>
    <w:rsid w:val="009D61E3"/>
    <w:rsid w:val="009E0705"/>
    <w:rsid w:val="009E0F35"/>
    <w:rsid w:val="009E2CBF"/>
    <w:rsid w:val="009E4136"/>
    <w:rsid w:val="009E4649"/>
    <w:rsid w:val="009E4F7E"/>
    <w:rsid w:val="009E7CAE"/>
    <w:rsid w:val="009E7DFA"/>
    <w:rsid w:val="009F17D7"/>
    <w:rsid w:val="009F76A4"/>
    <w:rsid w:val="00A02119"/>
    <w:rsid w:val="00A02BF2"/>
    <w:rsid w:val="00A03F7B"/>
    <w:rsid w:val="00A0602C"/>
    <w:rsid w:val="00A062BE"/>
    <w:rsid w:val="00A073B0"/>
    <w:rsid w:val="00A109A7"/>
    <w:rsid w:val="00A11931"/>
    <w:rsid w:val="00A203FD"/>
    <w:rsid w:val="00A20F09"/>
    <w:rsid w:val="00A23D07"/>
    <w:rsid w:val="00A27265"/>
    <w:rsid w:val="00A326DF"/>
    <w:rsid w:val="00A40CE5"/>
    <w:rsid w:val="00A43613"/>
    <w:rsid w:val="00A44C56"/>
    <w:rsid w:val="00A44DAE"/>
    <w:rsid w:val="00A4777B"/>
    <w:rsid w:val="00A47EC6"/>
    <w:rsid w:val="00A47FB3"/>
    <w:rsid w:val="00A52BA0"/>
    <w:rsid w:val="00A541E8"/>
    <w:rsid w:val="00A63407"/>
    <w:rsid w:val="00A636C7"/>
    <w:rsid w:val="00A63A93"/>
    <w:rsid w:val="00A666E7"/>
    <w:rsid w:val="00A67231"/>
    <w:rsid w:val="00A7115F"/>
    <w:rsid w:val="00A714E4"/>
    <w:rsid w:val="00A83C44"/>
    <w:rsid w:val="00A83EB7"/>
    <w:rsid w:val="00A850BD"/>
    <w:rsid w:val="00A90823"/>
    <w:rsid w:val="00A935C5"/>
    <w:rsid w:val="00A9419B"/>
    <w:rsid w:val="00A94D6B"/>
    <w:rsid w:val="00A95C62"/>
    <w:rsid w:val="00A9644C"/>
    <w:rsid w:val="00AA19E0"/>
    <w:rsid w:val="00AA3C8A"/>
    <w:rsid w:val="00AA49E5"/>
    <w:rsid w:val="00AA5CF0"/>
    <w:rsid w:val="00AA6EBE"/>
    <w:rsid w:val="00AA6F90"/>
    <w:rsid w:val="00AB4ECB"/>
    <w:rsid w:val="00AB7977"/>
    <w:rsid w:val="00AB7A5E"/>
    <w:rsid w:val="00AC2397"/>
    <w:rsid w:val="00AC3B3D"/>
    <w:rsid w:val="00AC4913"/>
    <w:rsid w:val="00AC6A6B"/>
    <w:rsid w:val="00AC7964"/>
    <w:rsid w:val="00AD29BD"/>
    <w:rsid w:val="00AD2C67"/>
    <w:rsid w:val="00AD6484"/>
    <w:rsid w:val="00AD70E6"/>
    <w:rsid w:val="00AE3C6C"/>
    <w:rsid w:val="00AE5F6C"/>
    <w:rsid w:val="00AE7A92"/>
    <w:rsid w:val="00AF2BA8"/>
    <w:rsid w:val="00AF46BC"/>
    <w:rsid w:val="00AF6318"/>
    <w:rsid w:val="00B00982"/>
    <w:rsid w:val="00B014CC"/>
    <w:rsid w:val="00B027CB"/>
    <w:rsid w:val="00B04229"/>
    <w:rsid w:val="00B05DD4"/>
    <w:rsid w:val="00B078D1"/>
    <w:rsid w:val="00B14A84"/>
    <w:rsid w:val="00B22CCC"/>
    <w:rsid w:val="00B23860"/>
    <w:rsid w:val="00B23B44"/>
    <w:rsid w:val="00B241E4"/>
    <w:rsid w:val="00B25A96"/>
    <w:rsid w:val="00B2663D"/>
    <w:rsid w:val="00B26A56"/>
    <w:rsid w:val="00B33B94"/>
    <w:rsid w:val="00B378AC"/>
    <w:rsid w:val="00B41149"/>
    <w:rsid w:val="00B411B5"/>
    <w:rsid w:val="00B44C1A"/>
    <w:rsid w:val="00B51C13"/>
    <w:rsid w:val="00B52119"/>
    <w:rsid w:val="00B55132"/>
    <w:rsid w:val="00B57001"/>
    <w:rsid w:val="00B57A2E"/>
    <w:rsid w:val="00B641EB"/>
    <w:rsid w:val="00B76249"/>
    <w:rsid w:val="00B776CC"/>
    <w:rsid w:val="00B837E6"/>
    <w:rsid w:val="00B84852"/>
    <w:rsid w:val="00B869DF"/>
    <w:rsid w:val="00B90074"/>
    <w:rsid w:val="00B9009A"/>
    <w:rsid w:val="00B9020B"/>
    <w:rsid w:val="00B91731"/>
    <w:rsid w:val="00BA08CA"/>
    <w:rsid w:val="00BA0E09"/>
    <w:rsid w:val="00BA3F8C"/>
    <w:rsid w:val="00BC0759"/>
    <w:rsid w:val="00BC1918"/>
    <w:rsid w:val="00BC3CC5"/>
    <w:rsid w:val="00BD1E74"/>
    <w:rsid w:val="00BD6CDA"/>
    <w:rsid w:val="00BD7D2F"/>
    <w:rsid w:val="00BE58B5"/>
    <w:rsid w:val="00BF0BE2"/>
    <w:rsid w:val="00BF1995"/>
    <w:rsid w:val="00BF2709"/>
    <w:rsid w:val="00BF2EC9"/>
    <w:rsid w:val="00BF3BEC"/>
    <w:rsid w:val="00BF6D8C"/>
    <w:rsid w:val="00BF7A3D"/>
    <w:rsid w:val="00C00075"/>
    <w:rsid w:val="00C01173"/>
    <w:rsid w:val="00C0181F"/>
    <w:rsid w:val="00C04734"/>
    <w:rsid w:val="00C0499F"/>
    <w:rsid w:val="00C0501F"/>
    <w:rsid w:val="00C05840"/>
    <w:rsid w:val="00C0584C"/>
    <w:rsid w:val="00C05DDD"/>
    <w:rsid w:val="00C0739C"/>
    <w:rsid w:val="00C100B6"/>
    <w:rsid w:val="00C15B45"/>
    <w:rsid w:val="00C16982"/>
    <w:rsid w:val="00C22845"/>
    <w:rsid w:val="00C257DD"/>
    <w:rsid w:val="00C25A50"/>
    <w:rsid w:val="00C25F15"/>
    <w:rsid w:val="00C44885"/>
    <w:rsid w:val="00C46AEC"/>
    <w:rsid w:val="00C515EC"/>
    <w:rsid w:val="00C5412E"/>
    <w:rsid w:val="00C55C4B"/>
    <w:rsid w:val="00C56035"/>
    <w:rsid w:val="00C65120"/>
    <w:rsid w:val="00C80E6A"/>
    <w:rsid w:val="00C83299"/>
    <w:rsid w:val="00C860FE"/>
    <w:rsid w:val="00C86EF0"/>
    <w:rsid w:val="00C910FA"/>
    <w:rsid w:val="00C913A3"/>
    <w:rsid w:val="00C91EA6"/>
    <w:rsid w:val="00C93BBA"/>
    <w:rsid w:val="00C946B9"/>
    <w:rsid w:val="00C95C72"/>
    <w:rsid w:val="00CA06F9"/>
    <w:rsid w:val="00CA0B34"/>
    <w:rsid w:val="00CA66BA"/>
    <w:rsid w:val="00CB1712"/>
    <w:rsid w:val="00CB2995"/>
    <w:rsid w:val="00CB396F"/>
    <w:rsid w:val="00CB3EAE"/>
    <w:rsid w:val="00CB70E5"/>
    <w:rsid w:val="00CC3A81"/>
    <w:rsid w:val="00CC4272"/>
    <w:rsid w:val="00CC4CA9"/>
    <w:rsid w:val="00CC4D1B"/>
    <w:rsid w:val="00CD34E9"/>
    <w:rsid w:val="00CD4185"/>
    <w:rsid w:val="00CD6A56"/>
    <w:rsid w:val="00CD6CFB"/>
    <w:rsid w:val="00CE54F3"/>
    <w:rsid w:val="00CE6C6D"/>
    <w:rsid w:val="00CE7449"/>
    <w:rsid w:val="00CE792D"/>
    <w:rsid w:val="00CE7C71"/>
    <w:rsid w:val="00CF38F5"/>
    <w:rsid w:val="00CF3C9A"/>
    <w:rsid w:val="00CF6F2C"/>
    <w:rsid w:val="00D01038"/>
    <w:rsid w:val="00D01544"/>
    <w:rsid w:val="00D0160B"/>
    <w:rsid w:val="00D0776B"/>
    <w:rsid w:val="00D12056"/>
    <w:rsid w:val="00D12B67"/>
    <w:rsid w:val="00D15E57"/>
    <w:rsid w:val="00D17E1A"/>
    <w:rsid w:val="00D25747"/>
    <w:rsid w:val="00D27489"/>
    <w:rsid w:val="00D31A9C"/>
    <w:rsid w:val="00D3492A"/>
    <w:rsid w:val="00D36255"/>
    <w:rsid w:val="00D41774"/>
    <w:rsid w:val="00D422D8"/>
    <w:rsid w:val="00D44573"/>
    <w:rsid w:val="00D453C3"/>
    <w:rsid w:val="00D45806"/>
    <w:rsid w:val="00D46F52"/>
    <w:rsid w:val="00D471A5"/>
    <w:rsid w:val="00D47586"/>
    <w:rsid w:val="00D47615"/>
    <w:rsid w:val="00D47624"/>
    <w:rsid w:val="00D50DB3"/>
    <w:rsid w:val="00D57E3E"/>
    <w:rsid w:val="00D65F22"/>
    <w:rsid w:val="00D65F54"/>
    <w:rsid w:val="00D759FF"/>
    <w:rsid w:val="00D77378"/>
    <w:rsid w:val="00D80C3D"/>
    <w:rsid w:val="00D82FC9"/>
    <w:rsid w:val="00D83359"/>
    <w:rsid w:val="00D839FF"/>
    <w:rsid w:val="00D842DA"/>
    <w:rsid w:val="00D84EF0"/>
    <w:rsid w:val="00D85EF1"/>
    <w:rsid w:val="00D863AB"/>
    <w:rsid w:val="00D913C3"/>
    <w:rsid w:val="00D92937"/>
    <w:rsid w:val="00D95A06"/>
    <w:rsid w:val="00D95C2E"/>
    <w:rsid w:val="00D97E7E"/>
    <w:rsid w:val="00DA3852"/>
    <w:rsid w:val="00DA7E2E"/>
    <w:rsid w:val="00DB1DB7"/>
    <w:rsid w:val="00DB1EE4"/>
    <w:rsid w:val="00DB5B00"/>
    <w:rsid w:val="00DC7B89"/>
    <w:rsid w:val="00DD0E68"/>
    <w:rsid w:val="00DD3477"/>
    <w:rsid w:val="00DE0799"/>
    <w:rsid w:val="00DE2860"/>
    <w:rsid w:val="00DE2C64"/>
    <w:rsid w:val="00DE6583"/>
    <w:rsid w:val="00DE7733"/>
    <w:rsid w:val="00DF39D6"/>
    <w:rsid w:val="00DF4BAB"/>
    <w:rsid w:val="00E012D7"/>
    <w:rsid w:val="00E02D9C"/>
    <w:rsid w:val="00E03AFA"/>
    <w:rsid w:val="00E057C6"/>
    <w:rsid w:val="00E1195C"/>
    <w:rsid w:val="00E124C8"/>
    <w:rsid w:val="00E1420B"/>
    <w:rsid w:val="00E17E2C"/>
    <w:rsid w:val="00E20464"/>
    <w:rsid w:val="00E24D66"/>
    <w:rsid w:val="00E2717E"/>
    <w:rsid w:val="00E3262A"/>
    <w:rsid w:val="00E37493"/>
    <w:rsid w:val="00E376AC"/>
    <w:rsid w:val="00E377AC"/>
    <w:rsid w:val="00E37FCC"/>
    <w:rsid w:val="00E4396A"/>
    <w:rsid w:val="00E43A75"/>
    <w:rsid w:val="00E444C1"/>
    <w:rsid w:val="00E453D4"/>
    <w:rsid w:val="00E633D0"/>
    <w:rsid w:val="00E66166"/>
    <w:rsid w:val="00E66F29"/>
    <w:rsid w:val="00E67132"/>
    <w:rsid w:val="00E7068A"/>
    <w:rsid w:val="00E71A5B"/>
    <w:rsid w:val="00E74821"/>
    <w:rsid w:val="00E8010A"/>
    <w:rsid w:val="00E83772"/>
    <w:rsid w:val="00E8630F"/>
    <w:rsid w:val="00E86CBE"/>
    <w:rsid w:val="00E94AB9"/>
    <w:rsid w:val="00EA05AF"/>
    <w:rsid w:val="00EA4ADD"/>
    <w:rsid w:val="00EB0AE2"/>
    <w:rsid w:val="00EB2996"/>
    <w:rsid w:val="00ED165B"/>
    <w:rsid w:val="00ED190A"/>
    <w:rsid w:val="00ED5478"/>
    <w:rsid w:val="00ED5E3E"/>
    <w:rsid w:val="00EE1B12"/>
    <w:rsid w:val="00EE3B91"/>
    <w:rsid w:val="00EE5A11"/>
    <w:rsid w:val="00EE6A13"/>
    <w:rsid w:val="00EF1273"/>
    <w:rsid w:val="00EF2624"/>
    <w:rsid w:val="00EF4D3A"/>
    <w:rsid w:val="00EF747F"/>
    <w:rsid w:val="00EF7CB7"/>
    <w:rsid w:val="00F02A03"/>
    <w:rsid w:val="00F06C31"/>
    <w:rsid w:val="00F11C03"/>
    <w:rsid w:val="00F13049"/>
    <w:rsid w:val="00F14658"/>
    <w:rsid w:val="00F158E7"/>
    <w:rsid w:val="00F1778A"/>
    <w:rsid w:val="00F21F1E"/>
    <w:rsid w:val="00F23AED"/>
    <w:rsid w:val="00F2588B"/>
    <w:rsid w:val="00F27223"/>
    <w:rsid w:val="00F3036B"/>
    <w:rsid w:val="00F33417"/>
    <w:rsid w:val="00F355B2"/>
    <w:rsid w:val="00F35751"/>
    <w:rsid w:val="00F35FB6"/>
    <w:rsid w:val="00F5099A"/>
    <w:rsid w:val="00F50E30"/>
    <w:rsid w:val="00F518DC"/>
    <w:rsid w:val="00F60BB5"/>
    <w:rsid w:val="00F61292"/>
    <w:rsid w:val="00F61929"/>
    <w:rsid w:val="00F64358"/>
    <w:rsid w:val="00F713A6"/>
    <w:rsid w:val="00F872CC"/>
    <w:rsid w:val="00F93469"/>
    <w:rsid w:val="00F9459F"/>
    <w:rsid w:val="00FA160A"/>
    <w:rsid w:val="00FA24A6"/>
    <w:rsid w:val="00FA441B"/>
    <w:rsid w:val="00FB1E53"/>
    <w:rsid w:val="00FB2807"/>
    <w:rsid w:val="00FB2E59"/>
    <w:rsid w:val="00FB587C"/>
    <w:rsid w:val="00FB6691"/>
    <w:rsid w:val="00FB68DA"/>
    <w:rsid w:val="00FC0FDE"/>
    <w:rsid w:val="00FC28BB"/>
    <w:rsid w:val="00FD04A7"/>
    <w:rsid w:val="00FD1CA6"/>
    <w:rsid w:val="00FD56B8"/>
    <w:rsid w:val="00FD5A61"/>
    <w:rsid w:val="00FD64BC"/>
    <w:rsid w:val="00FE1D8D"/>
    <w:rsid w:val="00FE2079"/>
    <w:rsid w:val="00FE23E7"/>
    <w:rsid w:val="00FE327D"/>
    <w:rsid w:val="00FE5D05"/>
    <w:rsid w:val="00FF034F"/>
    <w:rsid w:val="00FF0C30"/>
    <w:rsid w:val="00FF46E5"/>
    <w:rsid w:val="01914B53"/>
    <w:rsid w:val="0714B53C"/>
    <w:rsid w:val="076D1ED7"/>
    <w:rsid w:val="0871A63C"/>
    <w:rsid w:val="097A9FB0"/>
    <w:rsid w:val="0A2EC827"/>
    <w:rsid w:val="0B35CE2E"/>
    <w:rsid w:val="0C5EC5CF"/>
    <w:rsid w:val="0C982153"/>
    <w:rsid w:val="0E066A58"/>
    <w:rsid w:val="0F0A88DD"/>
    <w:rsid w:val="0FCFC215"/>
    <w:rsid w:val="0FF4A269"/>
    <w:rsid w:val="102E77CE"/>
    <w:rsid w:val="1066248F"/>
    <w:rsid w:val="10A19DD3"/>
    <w:rsid w:val="14DA85BD"/>
    <w:rsid w:val="1504E74C"/>
    <w:rsid w:val="15F7FAA9"/>
    <w:rsid w:val="178902EA"/>
    <w:rsid w:val="199A820F"/>
    <w:rsid w:val="19F8E998"/>
    <w:rsid w:val="1A6BFB86"/>
    <w:rsid w:val="1B0DB9F7"/>
    <w:rsid w:val="1B46846E"/>
    <w:rsid w:val="200F8962"/>
    <w:rsid w:val="209850E7"/>
    <w:rsid w:val="21C01510"/>
    <w:rsid w:val="233A28C5"/>
    <w:rsid w:val="23482643"/>
    <w:rsid w:val="236E662A"/>
    <w:rsid w:val="23A5760F"/>
    <w:rsid w:val="23B3A1B5"/>
    <w:rsid w:val="2419A659"/>
    <w:rsid w:val="24202E2A"/>
    <w:rsid w:val="24AB8B5A"/>
    <w:rsid w:val="25ED2481"/>
    <w:rsid w:val="2A02F979"/>
    <w:rsid w:val="2BED19B2"/>
    <w:rsid w:val="2C03331C"/>
    <w:rsid w:val="2C3295BB"/>
    <w:rsid w:val="2CA071A4"/>
    <w:rsid w:val="2D4D326D"/>
    <w:rsid w:val="2DDF23EF"/>
    <w:rsid w:val="2E025765"/>
    <w:rsid w:val="2F09FAA7"/>
    <w:rsid w:val="2F20E233"/>
    <w:rsid w:val="2FD07266"/>
    <w:rsid w:val="302D9AB2"/>
    <w:rsid w:val="3147910A"/>
    <w:rsid w:val="321D1F52"/>
    <w:rsid w:val="33653B74"/>
    <w:rsid w:val="3563CBB7"/>
    <w:rsid w:val="363708CA"/>
    <w:rsid w:val="37149451"/>
    <w:rsid w:val="386D4326"/>
    <w:rsid w:val="3942D693"/>
    <w:rsid w:val="3A7EF411"/>
    <w:rsid w:val="3B2DD7E6"/>
    <w:rsid w:val="3BE95DB9"/>
    <w:rsid w:val="3D05CF5E"/>
    <w:rsid w:val="3D887D91"/>
    <w:rsid w:val="3E442200"/>
    <w:rsid w:val="3FAEEEBB"/>
    <w:rsid w:val="412C0814"/>
    <w:rsid w:val="414122E1"/>
    <w:rsid w:val="41B77BBA"/>
    <w:rsid w:val="42054EFB"/>
    <w:rsid w:val="430584E9"/>
    <w:rsid w:val="4652C3CA"/>
    <w:rsid w:val="4AC53B58"/>
    <w:rsid w:val="4C2B3025"/>
    <w:rsid w:val="4D0CDC73"/>
    <w:rsid w:val="4D87AFB7"/>
    <w:rsid w:val="4DF0ADC0"/>
    <w:rsid w:val="523561F1"/>
    <w:rsid w:val="58074519"/>
    <w:rsid w:val="59A0630E"/>
    <w:rsid w:val="5A9A8EEE"/>
    <w:rsid w:val="5B8F735C"/>
    <w:rsid w:val="5C3A7231"/>
    <w:rsid w:val="5CAE9E51"/>
    <w:rsid w:val="5D338390"/>
    <w:rsid w:val="5F569AD4"/>
    <w:rsid w:val="61C97BFE"/>
    <w:rsid w:val="61FCE28F"/>
    <w:rsid w:val="62D20147"/>
    <w:rsid w:val="653CD195"/>
    <w:rsid w:val="68528546"/>
    <w:rsid w:val="6922A416"/>
    <w:rsid w:val="69CACBE6"/>
    <w:rsid w:val="6AA89B81"/>
    <w:rsid w:val="6C007112"/>
    <w:rsid w:val="6C67069D"/>
    <w:rsid w:val="6D7F634E"/>
    <w:rsid w:val="6DF5E7B5"/>
    <w:rsid w:val="6E1DCB93"/>
    <w:rsid w:val="6EBC379F"/>
    <w:rsid w:val="6F3811D4"/>
    <w:rsid w:val="7175660C"/>
    <w:rsid w:val="734AFF67"/>
    <w:rsid w:val="7449ABDA"/>
    <w:rsid w:val="75016B25"/>
    <w:rsid w:val="79950A8E"/>
    <w:rsid w:val="7B92A3A4"/>
    <w:rsid w:val="7E01A666"/>
    <w:rsid w:val="7E33E696"/>
    <w:rsid w:val="7F968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0DB7"/>
  <w15:chartTrackingRefBased/>
  <w15:docId w15:val="{40A26930-5066-4CF4-931E-948C409B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72"/>
    <w:pPr>
      <w:keepNext/>
      <w:keepLines/>
      <w:spacing w:before="240" w:beforeAutospacing="1" w:after="0" w:afterAutospacing="1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83772"/>
    <w:pPr>
      <w:spacing w:before="100" w:beforeAutospacing="1" w:after="100" w:afterAutospacing="1" w:line="24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37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837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83772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NormalWeb">
    <w:name w:val="Normal (Web)"/>
    <w:basedOn w:val="Normal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772"/>
    <w:rPr>
      <w:i/>
      <w:iCs/>
    </w:rPr>
  </w:style>
  <w:style w:type="character" w:styleId="Hyperlink">
    <w:name w:val="Hyperlink"/>
    <w:basedOn w:val="DefaultParagraphFont"/>
    <w:uiPriority w:val="99"/>
    <w:unhideWhenUsed/>
    <w:rsid w:val="00E8377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8377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772"/>
  </w:style>
  <w:style w:type="paragraph" w:styleId="Header">
    <w:name w:val="header"/>
    <w:basedOn w:val="Normal"/>
    <w:link w:val="Head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772"/>
    <w:rPr>
      <w:rFonts w:eastAsiaTheme="majorEastAsia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3772"/>
    <w:rPr>
      <w:rFonts w:eastAsiaTheme="majorEastAsia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E8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eastAsiaTheme="majorEastAsia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772"/>
    <w:rPr>
      <w:rFonts w:eastAsiaTheme="majorEastAsia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772"/>
    <w:rPr>
      <w:rFonts w:eastAsiaTheme="majorEastAsia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2"/>
    <w:pPr>
      <w:spacing w:before="100" w:beforeAutospacing="1" w:after="0" w:afterAutospacing="1" w:line="240" w:lineRule="auto"/>
      <w:textAlignment w:val="baseline"/>
    </w:pPr>
    <w:rPr>
      <w:rFonts w:ascii="Segoe UI" w:eastAsiaTheme="maj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2"/>
    <w:rPr>
      <w:rFonts w:ascii="Segoe UI" w:eastAsiaTheme="maj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83772"/>
    <w:pPr>
      <w:spacing w:before="100" w:beforeAutospacing="1" w:after="100" w:afterAutospacing="1" w:line="240" w:lineRule="auto"/>
      <w:ind w:left="720"/>
      <w:contextualSpacing/>
      <w:textAlignment w:val="baseline"/>
    </w:pPr>
    <w:rPr>
      <w:rFonts w:eastAsiaTheme="majorEastAsia" w:cs="Calibri"/>
      <w:lang w:eastAsia="en-GB"/>
    </w:rPr>
  </w:style>
  <w:style w:type="paragraph" w:customStyle="1" w:styleId="paragraph">
    <w:name w:val="paragraph"/>
    <w:basedOn w:val="Normal"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83772"/>
  </w:style>
  <w:style w:type="character" w:customStyle="1" w:styleId="eop">
    <w:name w:val="eop"/>
    <w:basedOn w:val="DefaultParagraphFont"/>
    <w:rsid w:val="00E83772"/>
  </w:style>
  <w:style w:type="table" w:styleId="TableGrid">
    <w:name w:val="Table Grid"/>
    <w:basedOn w:val="TableNormal"/>
    <w:uiPriority w:val="39"/>
    <w:rsid w:val="00E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7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377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4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B60AAA-28BE-4394-84BB-B0ED8C1A656E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7d653-99ad-4b66-a57e-4c9eb315876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AF08AFF56574D9ABB605AD0540D75" ma:contentTypeVersion="15" ma:contentTypeDescription="Create a new document." ma:contentTypeScope="" ma:versionID="a181ce64be0a08701dc2159a213f0a24">
  <xsd:schema xmlns:xsd="http://www.w3.org/2001/XMLSchema" xmlns:xs="http://www.w3.org/2001/XMLSchema" xmlns:p="http://schemas.microsoft.com/office/2006/metadata/properties" xmlns:ns3="95d9283b-b054-464a-88ff-1b90b4335b0b" xmlns:ns4="f3b7d653-99ad-4b66-a57e-4c9eb3158761" targetNamespace="http://schemas.microsoft.com/office/2006/metadata/properties" ma:root="true" ma:fieldsID="e995ceeec753f8af0950bc03d8e0ee0f" ns3:_="" ns4:_="">
    <xsd:import namespace="95d9283b-b054-464a-88ff-1b90b4335b0b"/>
    <xsd:import namespace="f3b7d653-99ad-4b66-a57e-4c9eb31587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9283b-b054-464a-88ff-1b90b433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7d653-99ad-4b66-a57e-4c9eb3158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E32FF-89FB-4419-AEFD-0127485054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860C82-C490-400C-B672-D9056297E8A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3b7d653-99ad-4b66-a57e-4c9eb3158761"/>
    <ds:schemaRef ds:uri="http://purl.org/dc/elements/1.1/"/>
    <ds:schemaRef ds:uri="http://schemas.microsoft.com/office/2006/metadata/properties"/>
    <ds:schemaRef ds:uri="95d9283b-b054-464a-88ff-1b90b4335b0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EF2FF96-9BDB-4EF3-94E4-48310841A7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9283b-b054-464a-88ff-1b90b4335b0b"/>
    <ds:schemaRef ds:uri="f3b7d653-99ad-4b66-a57e-4c9eb3158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3387AD-23DE-4798-85CF-DED8CD356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arris</dc:creator>
  <cp:keywords/>
  <dc:description/>
  <cp:lastModifiedBy>Sarah Voss</cp:lastModifiedBy>
  <cp:revision>2</cp:revision>
  <dcterms:created xsi:type="dcterms:W3CDTF">2023-02-23T13:50:00Z</dcterms:created>
  <dcterms:modified xsi:type="dcterms:W3CDTF">2023-02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AF08AFF56574D9ABB605AD0540D75</vt:lpwstr>
  </property>
  <property fmtid="{D5CDD505-2E9C-101B-9397-08002B2CF9AE}" pid="3" name="MediaServiceImageTags">
    <vt:lpwstr/>
  </property>
</Properties>
</file>